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815C94" w14:textId="6CE09A40" w:rsidR="0081240A" w:rsidRDefault="00352B68">
      <w:r>
        <w:t>S1. M</w:t>
      </w:r>
      <w:r w:rsidR="00EB6E30">
        <w:t>PROM development process</w:t>
      </w:r>
    </w:p>
    <w:p w14:paraId="0F76C5A7" w14:textId="1CF0328B" w:rsidR="00EB6E30" w:rsidRDefault="00EB6E30">
      <w:r>
        <w:rPr>
          <w:noProof/>
        </w:rPr>
        <w:drawing>
          <wp:inline distT="0" distB="0" distL="0" distR="0" wp14:anchorId="0DAB8AE0" wp14:editId="5A374181">
            <wp:extent cx="5981700" cy="3324225"/>
            <wp:effectExtent l="19050" t="0" r="38100" b="2857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45CFB92A" w14:textId="57D5E982" w:rsidR="004C6B7C" w:rsidRDefault="004C6B7C"/>
    <w:p w14:paraId="7C7AD3E1" w14:textId="77777777" w:rsidR="004C6B7C" w:rsidRDefault="004C6B7C"/>
    <w:sectPr w:rsidR="004C6B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5EB"/>
    <w:rsid w:val="002A4157"/>
    <w:rsid w:val="00352B68"/>
    <w:rsid w:val="003E1363"/>
    <w:rsid w:val="004C6B7C"/>
    <w:rsid w:val="00650185"/>
    <w:rsid w:val="00663241"/>
    <w:rsid w:val="008403BB"/>
    <w:rsid w:val="00A23620"/>
    <w:rsid w:val="00B07D0D"/>
    <w:rsid w:val="00C905EB"/>
    <w:rsid w:val="00EB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9677C"/>
  <w15:chartTrackingRefBased/>
  <w15:docId w15:val="{0A67FA35-5834-4364-B7CC-1BD2EBBB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0A6C046-5668-47A8-BE55-2D138BBC71D5}" type="doc">
      <dgm:prSet loTypeId="urn:microsoft.com/office/officeart/2005/8/layout/process3" loCatId="process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GB"/>
        </a:p>
      </dgm:t>
    </dgm:pt>
    <dgm:pt modelId="{08966E0C-6EA2-4C48-A762-D9E42DB39110}">
      <dgm:prSet phldrT="[Text]" custT="1"/>
      <dgm:spPr/>
      <dgm:t>
        <a:bodyPr/>
        <a:lstStyle/>
        <a:p>
          <a:r>
            <a:rPr lang="en-GB" sz="1000"/>
            <a:t>Phase 3: Pre-testing</a:t>
          </a:r>
        </a:p>
      </dgm:t>
    </dgm:pt>
    <dgm:pt modelId="{A3EF09F4-E437-40DE-BC83-FFB30D7074E1}" type="parTrans" cxnId="{643650C1-88DF-44C4-BC8F-134FD6769120}">
      <dgm:prSet/>
      <dgm:spPr/>
      <dgm:t>
        <a:bodyPr/>
        <a:lstStyle/>
        <a:p>
          <a:endParaRPr lang="en-GB"/>
        </a:p>
      </dgm:t>
    </dgm:pt>
    <dgm:pt modelId="{31C6CE26-2653-4DDF-B3A2-8185973A4210}" type="sibTrans" cxnId="{643650C1-88DF-44C4-BC8F-134FD6769120}">
      <dgm:prSet/>
      <dgm:spPr/>
      <dgm:t>
        <a:bodyPr/>
        <a:lstStyle/>
        <a:p>
          <a:endParaRPr lang="en-GB"/>
        </a:p>
      </dgm:t>
    </dgm:pt>
    <dgm:pt modelId="{702EB799-C895-4BE8-AC41-BB0C703EE035}">
      <dgm:prSet custT="1"/>
      <dgm:spPr/>
      <dgm:t>
        <a:bodyPr/>
        <a:lstStyle/>
        <a:p>
          <a:r>
            <a:rPr lang="en-GB" sz="1000"/>
            <a:t>Phase 1: Outcome identification</a:t>
          </a:r>
        </a:p>
      </dgm:t>
    </dgm:pt>
    <dgm:pt modelId="{713E4F2B-3F1E-47B0-9A81-FF6E68E90EFB}" type="parTrans" cxnId="{D21A3B8D-AC63-41E4-A90F-8FCB2E81DEB9}">
      <dgm:prSet/>
      <dgm:spPr/>
      <dgm:t>
        <a:bodyPr/>
        <a:lstStyle/>
        <a:p>
          <a:endParaRPr lang="en-GB"/>
        </a:p>
      </dgm:t>
    </dgm:pt>
    <dgm:pt modelId="{C1AAC0D5-1316-4DE6-9D54-27FF0D539D23}" type="sibTrans" cxnId="{D21A3B8D-AC63-41E4-A90F-8FCB2E81DEB9}">
      <dgm:prSet/>
      <dgm:spPr/>
      <dgm:t>
        <a:bodyPr/>
        <a:lstStyle/>
        <a:p>
          <a:endParaRPr lang="en-GB"/>
        </a:p>
      </dgm:t>
    </dgm:pt>
    <dgm:pt modelId="{0DF22B36-99B5-41A7-91B2-EE8D7E711B91}">
      <dgm:prSet custT="1"/>
      <dgm:spPr/>
      <dgm:t>
        <a:bodyPr/>
        <a:lstStyle/>
        <a:p>
          <a:r>
            <a:rPr lang="en-GB" sz="1000"/>
            <a:t>Phase 2: Item generation</a:t>
          </a:r>
        </a:p>
      </dgm:t>
    </dgm:pt>
    <dgm:pt modelId="{6756B62C-9F0E-4AB5-A89E-B74C5351CBCD}" type="parTrans" cxnId="{0C9C66CA-EE03-4319-9214-25DBEDE3FC3C}">
      <dgm:prSet/>
      <dgm:spPr/>
      <dgm:t>
        <a:bodyPr/>
        <a:lstStyle/>
        <a:p>
          <a:endParaRPr lang="en-GB"/>
        </a:p>
      </dgm:t>
    </dgm:pt>
    <dgm:pt modelId="{6B0DB5BE-44A5-4046-8419-86EF5CAB6818}" type="sibTrans" cxnId="{0C9C66CA-EE03-4319-9214-25DBEDE3FC3C}">
      <dgm:prSet/>
      <dgm:spPr/>
      <dgm:t>
        <a:bodyPr/>
        <a:lstStyle/>
        <a:p>
          <a:endParaRPr lang="en-GB"/>
        </a:p>
      </dgm:t>
    </dgm:pt>
    <dgm:pt modelId="{0FD1FC7C-FF45-4F6E-9C02-86B12B45313A}">
      <dgm:prSet phldrT="[Text]"/>
      <dgm:spPr/>
      <dgm:t>
        <a:bodyPr/>
        <a:lstStyle/>
        <a:p>
          <a:r>
            <a:rPr lang="en-GB"/>
            <a:t>Draft MPROM pre-tested in Malawi and Kenya</a:t>
          </a:r>
        </a:p>
      </dgm:t>
    </dgm:pt>
    <dgm:pt modelId="{02987498-61D7-450B-ACE0-60DA5B773F03}" type="parTrans" cxnId="{FC3F35A9-38F6-4755-B30F-476783EE6F21}">
      <dgm:prSet/>
      <dgm:spPr/>
      <dgm:t>
        <a:bodyPr/>
        <a:lstStyle/>
        <a:p>
          <a:endParaRPr lang="en-GB"/>
        </a:p>
      </dgm:t>
    </dgm:pt>
    <dgm:pt modelId="{CC6531E7-75FC-4FF0-A070-2E533B9E4B57}" type="sibTrans" cxnId="{FC3F35A9-38F6-4755-B30F-476783EE6F21}">
      <dgm:prSet/>
      <dgm:spPr/>
      <dgm:t>
        <a:bodyPr/>
        <a:lstStyle/>
        <a:p>
          <a:endParaRPr lang="en-GB"/>
        </a:p>
      </dgm:t>
    </dgm:pt>
    <dgm:pt modelId="{0B8060C7-405B-4EB2-96BE-13E88A3CDE1C}">
      <dgm:prSet phldrT="[Text]"/>
      <dgm:spPr/>
      <dgm:t>
        <a:bodyPr/>
        <a:lstStyle/>
        <a:p>
          <a:endParaRPr lang="en-GB"/>
        </a:p>
      </dgm:t>
    </dgm:pt>
    <dgm:pt modelId="{41ADE2A8-4078-4BA4-9F7B-A73262FECE16}" type="parTrans" cxnId="{9749633C-5CB3-4312-845C-D7525C1B4B71}">
      <dgm:prSet/>
      <dgm:spPr/>
      <dgm:t>
        <a:bodyPr/>
        <a:lstStyle/>
        <a:p>
          <a:endParaRPr lang="en-GB"/>
        </a:p>
      </dgm:t>
    </dgm:pt>
    <dgm:pt modelId="{3B9CE28E-ABAD-49EF-AA8C-9B70BD199070}" type="sibTrans" cxnId="{9749633C-5CB3-4312-845C-D7525C1B4B71}">
      <dgm:prSet/>
      <dgm:spPr/>
      <dgm:t>
        <a:bodyPr/>
        <a:lstStyle/>
        <a:p>
          <a:endParaRPr lang="en-GB"/>
        </a:p>
      </dgm:t>
    </dgm:pt>
    <dgm:pt modelId="{9E25EA22-86E7-4067-8007-F653174FC128}">
      <dgm:prSet phldrT="[Text]"/>
      <dgm:spPr/>
      <dgm:t>
        <a:bodyPr/>
        <a:lstStyle/>
        <a:p>
          <a:r>
            <a:rPr lang="en-GB"/>
            <a:t>Themes generated from Malawi and Kenya data</a:t>
          </a:r>
        </a:p>
      </dgm:t>
    </dgm:pt>
    <dgm:pt modelId="{72941540-58A4-4E04-8838-2E1C3E1EECC3}" type="parTrans" cxnId="{9CA33194-2E65-41A1-8321-0D55F9C42EE4}">
      <dgm:prSet/>
      <dgm:spPr/>
      <dgm:t>
        <a:bodyPr/>
        <a:lstStyle/>
        <a:p>
          <a:endParaRPr lang="en-GB"/>
        </a:p>
      </dgm:t>
    </dgm:pt>
    <dgm:pt modelId="{2F141BAA-A968-465E-A967-7E49AD47C433}" type="sibTrans" cxnId="{9CA33194-2E65-41A1-8321-0D55F9C42EE4}">
      <dgm:prSet/>
      <dgm:spPr/>
      <dgm:t>
        <a:bodyPr/>
        <a:lstStyle/>
        <a:p>
          <a:endParaRPr lang="en-GB"/>
        </a:p>
      </dgm:t>
    </dgm:pt>
    <dgm:pt modelId="{0496FCB6-2BA0-4676-BDDC-53E925CA52B0}">
      <dgm:prSet phldrT="[Text]"/>
      <dgm:spPr/>
      <dgm:t>
        <a:bodyPr/>
        <a:lstStyle/>
        <a:p>
          <a:r>
            <a:rPr lang="en-GB"/>
            <a:t>Development of combined themes</a:t>
          </a:r>
        </a:p>
      </dgm:t>
    </dgm:pt>
    <dgm:pt modelId="{BDE5B09E-714F-42ED-AC8F-2A2E6E1BFEFF}" type="parTrans" cxnId="{575513B0-459C-407F-A6CD-1213741C1E90}">
      <dgm:prSet/>
      <dgm:spPr/>
      <dgm:t>
        <a:bodyPr/>
        <a:lstStyle/>
        <a:p>
          <a:endParaRPr lang="en-GB"/>
        </a:p>
      </dgm:t>
    </dgm:pt>
    <dgm:pt modelId="{37E67158-4FB4-4ACA-A68E-BC1069483016}" type="sibTrans" cxnId="{575513B0-459C-407F-A6CD-1213741C1E90}">
      <dgm:prSet/>
      <dgm:spPr/>
      <dgm:t>
        <a:bodyPr/>
        <a:lstStyle/>
        <a:p>
          <a:endParaRPr lang="en-GB"/>
        </a:p>
      </dgm:t>
    </dgm:pt>
    <dgm:pt modelId="{4A914BE5-1EAE-4574-87CA-98C4DCC44904}">
      <dgm:prSet/>
      <dgm:spPr/>
      <dgm:t>
        <a:bodyPr/>
        <a:lstStyle/>
        <a:p>
          <a:r>
            <a:rPr lang="en-GB"/>
            <a:t>Outcomes identified from combined themes</a:t>
          </a:r>
        </a:p>
      </dgm:t>
    </dgm:pt>
    <dgm:pt modelId="{E874A030-71F1-476A-A436-453886B37D63}" type="parTrans" cxnId="{73906903-73B0-4A10-A136-8221F564121C}">
      <dgm:prSet/>
      <dgm:spPr/>
      <dgm:t>
        <a:bodyPr/>
        <a:lstStyle/>
        <a:p>
          <a:endParaRPr lang="en-GB"/>
        </a:p>
      </dgm:t>
    </dgm:pt>
    <dgm:pt modelId="{42BF165B-A917-44BD-8A8A-2EB9C315706C}" type="sibTrans" cxnId="{73906903-73B0-4A10-A136-8221F564121C}">
      <dgm:prSet/>
      <dgm:spPr/>
      <dgm:t>
        <a:bodyPr/>
        <a:lstStyle/>
        <a:p>
          <a:endParaRPr lang="en-GB"/>
        </a:p>
      </dgm:t>
    </dgm:pt>
    <dgm:pt modelId="{9F1802F5-1ED5-4342-B5F2-F4036E8519CC}">
      <dgm:prSet custT="1"/>
      <dgm:spPr/>
      <dgm:t>
        <a:bodyPr/>
        <a:lstStyle/>
        <a:p>
          <a:r>
            <a:rPr lang="en-GB" sz="1000"/>
            <a:t>Systematic reviews</a:t>
          </a:r>
        </a:p>
      </dgm:t>
    </dgm:pt>
    <dgm:pt modelId="{6F089BDC-465C-4434-8700-0CDCAB710308}" type="parTrans" cxnId="{7787AD35-5CEB-42CF-AEA6-C84BDF88C79A}">
      <dgm:prSet/>
      <dgm:spPr/>
      <dgm:t>
        <a:bodyPr/>
        <a:lstStyle/>
        <a:p>
          <a:endParaRPr lang="en-GB"/>
        </a:p>
      </dgm:t>
    </dgm:pt>
    <dgm:pt modelId="{6FDBC639-4AC6-463E-93B8-E6CF8E109BF5}" type="sibTrans" cxnId="{7787AD35-5CEB-42CF-AEA6-C84BDF88C79A}">
      <dgm:prSet/>
      <dgm:spPr/>
      <dgm:t>
        <a:bodyPr/>
        <a:lstStyle/>
        <a:p>
          <a:endParaRPr lang="en-GB"/>
        </a:p>
      </dgm:t>
    </dgm:pt>
    <dgm:pt modelId="{2CBA3426-D517-45BF-9C25-2BA5457097CB}">
      <dgm:prSet phldrT="[Text]"/>
      <dgm:spPr/>
      <dgm:t>
        <a:bodyPr/>
        <a:lstStyle/>
        <a:p>
          <a:r>
            <a:rPr lang="en-GB"/>
            <a:t>Identification of domains</a:t>
          </a:r>
        </a:p>
      </dgm:t>
    </dgm:pt>
    <dgm:pt modelId="{9A1AED83-EA2E-4979-A1F8-E21DBA531382}" type="parTrans" cxnId="{1CAA6948-604E-4D5D-8201-5C5CF5F2DE70}">
      <dgm:prSet/>
      <dgm:spPr/>
      <dgm:t>
        <a:bodyPr/>
        <a:lstStyle/>
        <a:p>
          <a:endParaRPr lang="en-GB"/>
        </a:p>
      </dgm:t>
    </dgm:pt>
    <dgm:pt modelId="{9824D0CD-8153-43DF-8F90-EAD13E50FB89}" type="sibTrans" cxnId="{1CAA6948-604E-4D5D-8201-5C5CF5F2DE70}">
      <dgm:prSet/>
      <dgm:spPr/>
      <dgm:t>
        <a:bodyPr/>
        <a:lstStyle/>
        <a:p>
          <a:endParaRPr lang="en-GB"/>
        </a:p>
      </dgm:t>
    </dgm:pt>
    <dgm:pt modelId="{CA7D5FB7-7A38-4572-A05C-D65A0A5EA1E0}">
      <dgm:prSet/>
      <dgm:spPr/>
      <dgm:t>
        <a:bodyPr/>
        <a:lstStyle/>
        <a:p>
          <a:r>
            <a:rPr lang="en-GB"/>
            <a:t>Items generated from outcomes</a:t>
          </a:r>
        </a:p>
      </dgm:t>
    </dgm:pt>
    <dgm:pt modelId="{054B86BD-B8A7-46C7-9126-623AB170496E}" type="parTrans" cxnId="{176BC61B-562D-4A27-BFF8-EA241172AD46}">
      <dgm:prSet/>
      <dgm:spPr/>
      <dgm:t>
        <a:bodyPr/>
        <a:lstStyle/>
        <a:p>
          <a:endParaRPr lang="en-GB"/>
        </a:p>
      </dgm:t>
    </dgm:pt>
    <dgm:pt modelId="{9B3658D3-01BF-4D46-B11A-CAF1B79A26B6}" type="sibTrans" cxnId="{176BC61B-562D-4A27-BFF8-EA241172AD46}">
      <dgm:prSet/>
      <dgm:spPr/>
      <dgm:t>
        <a:bodyPr/>
        <a:lstStyle/>
        <a:p>
          <a:endParaRPr lang="en-GB"/>
        </a:p>
      </dgm:t>
    </dgm:pt>
    <dgm:pt modelId="{BB28CE17-8D80-4D06-A9A5-B6FFC7D1AB9A}">
      <dgm:prSet phldrT="[Text]"/>
      <dgm:spPr/>
      <dgm:t>
        <a:bodyPr/>
        <a:lstStyle/>
        <a:p>
          <a:r>
            <a:rPr lang="en-GB"/>
            <a:t>Final proposed MPROM developed</a:t>
          </a:r>
        </a:p>
      </dgm:t>
    </dgm:pt>
    <dgm:pt modelId="{874AB361-23C6-43EC-97A2-0E09DF51FA90}" type="parTrans" cxnId="{51101F5A-74AA-424F-9789-B624A765437C}">
      <dgm:prSet/>
      <dgm:spPr/>
      <dgm:t>
        <a:bodyPr/>
        <a:lstStyle/>
        <a:p>
          <a:endParaRPr lang="en-GB"/>
        </a:p>
      </dgm:t>
    </dgm:pt>
    <dgm:pt modelId="{F410FF68-183F-43D8-A31F-A21020AF6DF8}" type="sibTrans" cxnId="{51101F5A-74AA-424F-9789-B624A765437C}">
      <dgm:prSet/>
      <dgm:spPr/>
      <dgm:t>
        <a:bodyPr/>
        <a:lstStyle/>
        <a:p>
          <a:endParaRPr lang="en-GB"/>
        </a:p>
      </dgm:t>
    </dgm:pt>
    <dgm:pt modelId="{D03C7CBB-A69E-404F-B010-CFB1D61BAA69}">
      <dgm:prSet/>
      <dgm:spPr/>
      <dgm:t>
        <a:bodyPr/>
        <a:lstStyle/>
        <a:p>
          <a:r>
            <a:rPr lang="en-GB"/>
            <a:t>Draft MPROM constructed</a:t>
          </a:r>
        </a:p>
      </dgm:t>
    </dgm:pt>
    <dgm:pt modelId="{E56AD440-BC98-40B3-9EE2-E5211789A389}" type="parTrans" cxnId="{28A4EA7A-15AA-4669-BB73-16F2CD2FDE81}">
      <dgm:prSet/>
      <dgm:spPr/>
      <dgm:t>
        <a:bodyPr/>
        <a:lstStyle/>
        <a:p>
          <a:endParaRPr lang="en-GB"/>
        </a:p>
      </dgm:t>
    </dgm:pt>
    <dgm:pt modelId="{5DA09E8E-3D7E-4EAA-967A-22538AD3D38D}" type="sibTrans" cxnId="{28A4EA7A-15AA-4669-BB73-16F2CD2FDE81}">
      <dgm:prSet/>
      <dgm:spPr/>
      <dgm:t>
        <a:bodyPr/>
        <a:lstStyle/>
        <a:p>
          <a:endParaRPr lang="en-GB"/>
        </a:p>
      </dgm:t>
    </dgm:pt>
    <dgm:pt modelId="{442C2933-13C9-4D05-8FD6-54CBDC7D0322}" type="pres">
      <dgm:prSet presAssocID="{A0A6C046-5668-47A8-BE55-2D138BBC71D5}" presName="linearFlow" presStyleCnt="0">
        <dgm:presLayoutVars>
          <dgm:dir/>
          <dgm:animLvl val="lvl"/>
          <dgm:resizeHandles val="exact"/>
        </dgm:presLayoutVars>
      </dgm:prSet>
      <dgm:spPr/>
    </dgm:pt>
    <dgm:pt modelId="{B4B16E19-C15E-4724-8AD8-ED0A2DE4968D}" type="pres">
      <dgm:prSet presAssocID="{9F1802F5-1ED5-4342-B5F2-F4036E8519CC}" presName="composite" presStyleCnt="0"/>
      <dgm:spPr/>
    </dgm:pt>
    <dgm:pt modelId="{43DEB1A4-2FEB-4A23-B57D-EC02056D9506}" type="pres">
      <dgm:prSet presAssocID="{9F1802F5-1ED5-4342-B5F2-F4036E8519CC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D318CF35-8987-47D7-A850-80D035F215C5}" type="pres">
      <dgm:prSet presAssocID="{9F1802F5-1ED5-4342-B5F2-F4036E8519CC}" presName="parSh" presStyleLbl="node1" presStyleIdx="0" presStyleCnt="4" custScaleY="135138"/>
      <dgm:spPr/>
    </dgm:pt>
    <dgm:pt modelId="{9990BC82-40BB-410D-A996-CF9A9C8B0044}" type="pres">
      <dgm:prSet presAssocID="{9F1802F5-1ED5-4342-B5F2-F4036E8519CC}" presName="desTx" presStyleLbl="fgAcc1" presStyleIdx="0" presStyleCnt="4" custLinFactNeighborY="5830">
        <dgm:presLayoutVars>
          <dgm:bulletEnabled val="1"/>
        </dgm:presLayoutVars>
      </dgm:prSet>
      <dgm:spPr/>
    </dgm:pt>
    <dgm:pt modelId="{FDE67849-9CA4-48A5-89C3-6517A5088363}" type="pres">
      <dgm:prSet presAssocID="{6FDBC639-4AC6-463E-93B8-E6CF8E109BF5}" presName="sibTrans" presStyleLbl="sibTrans2D1" presStyleIdx="0" presStyleCnt="3"/>
      <dgm:spPr/>
    </dgm:pt>
    <dgm:pt modelId="{EC711A70-B387-45F7-B3B8-702DC03DD71D}" type="pres">
      <dgm:prSet presAssocID="{6FDBC639-4AC6-463E-93B8-E6CF8E109BF5}" presName="connTx" presStyleLbl="sibTrans2D1" presStyleIdx="0" presStyleCnt="3"/>
      <dgm:spPr/>
    </dgm:pt>
    <dgm:pt modelId="{913D704D-BDAE-4A40-9615-739794621DEB}" type="pres">
      <dgm:prSet presAssocID="{702EB799-C895-4BE8-AC41-BB0C703EE035}" presName="composite" presStyleCnt="0"/>
      <dgm:spPr/>
    </dgm:pt>
    <dgm:pt modelId="{EBCC4EB4-9CE1-48DF-9FA7-FFF16D20E887}" type="pres">
      <dgm:prSet presAssocID="{702EB799-C895-4BE8-AC41-BB0C703EE035}" presName="parTx" presStyleLbl="node1" presStyleIdx="0" presStyleCnt="4">
        <dgm:presLayoutVars>
          <dgm:chMax val="0"/>
          <dgm:chPref val="0"/>
          <dgm:bulletEnabled val="1"/>
        </dgm:presLayoutVars>
      </dgm:prSet>
      <dgm:spPr/>
    </dgm:pt>
    <dgm:pt modelId="{B9043FBD-1D33-4508-87BE-B76B55D7FEE0}" type="pres">
      <dgm:prSet presAssocID="{702EB799-C895-4BE8-AC41-BB0C703EE035}" presName="parSh" presStyleLbl="node1" presStyleIdx="1" presStyleCnt="4" custScaleY="135138"/>
      <dgm:spPr/>
    </dgm:pt>
    <dgm:pt modelId="{38E2AB89-D2C4-4072-94BE-550FD492C268}" type="pres">
      <dgm:prSet presAssocID="{702EB799-C895-4BE8-AC41-BB0C703EE035}" presName="desTx" presStyleLbl="fgAcc1" presStyleIdx="1" presStyleCnt="4" custLinFactNeighborY="5830">
        <dgm:presLayoutVars>
          <dgm:bulletEnabled val="1"/>
        </dgm:presLayoutVars>
      </dgm:prSet>
      <dgm:spPr/>
    </dgm:pt>
    <dgm:pt modelId="{99B6511F-5845-4784-B8EB-630DD29A6D63}" type="pres">
      <dgm:prSet presAssocID="{C1AAC0D5-1316-4DE6-9D54-27FF0D539D23}" presName="sibTrans" presStyleLbl="sibTrans2D1" presStyleIdx="1" presStyleCnt="3"/>
      <dgm:spPr/>
    </dgm:pt>
    <dgm:pt modelId="{8DBE842E-C327-46E2-82CD-29C48579749E}" type="pres">
      <dgm:prSet presAssocID="{C1AAC0D5-1316-4DE6-9D54-27FF0D539D23}" presName="connTx" presStyleLbl="sibTrans2D1" presStyleIdx="1" presStyleCnt="3"/>
      <dgm:spPr/>
    </dgm:pt>
    <dgm:pt modelId="{214319C1-CE83-4584-B1A1-572EC9A1879D}" type="pres">
      <dgm:prSet presAssocID="{0DF22B36-99B5-41A7-91B2-EE8D7E711B91}" presName="composite" presStyleCnt="0"/>
      <dgm:spPr/>
    </dgm:pt>
    <dgm:pt modelId="{75E38683-EB08-4AFA-92B8-7F5ADCD107EA}" type="pres">
      <dgm:prSet presAssocID="{0DF22B36-99B5-41A7-91B2-EE8D7E711B91}" presName="parTx" presStyleLbl="node1" presStyleIdx="1" presStyleCnt="4">
        <dgm:presLayoutVars>
          <dgm:chMax val="0"/>
          <dgm:chPref val="0"/>
          <dgm:bulletEnabled val="1"/>
        </dgm:presLayoutVars>
      </dgm:prSet>
      <dgm:spPr/>
    </dgm:pt>
    <dgm:pt modelId="{E5CF193A-74D1-49A8-82CF-08D9AAD35538}" type="pres">
      <dgm:prSet presAssocID="{0DF22B36-99B5-41A7-91B2-EE8D7E711B91}" presName="parSh" presStyleLbl="node1" presStyleIdx="2" presStyleCnt="4" custScaleY="135138"/>
      <dgm:spPr/>
    </dgm:pt>
    <dgm:pt modelId="{0D3DAA50-7286-4E9A-BA0B-52538C07D9AD}" type="pres">
      <dgm:prSet presAssocID="{0DF22B36-99B5-41A7-91B2-EE8D7E711B91}" presName="desTx" presStyleLbl="fgAcc1" presStyleIdx="2" presStyleCnt="4" custLinFactNeighborY="5830">
        <dgm:presLayoutVars>
          <dgm:bulletEnabled val="1"/>
        </dgm:presLayoutVars>
      </dgm:prSet>
      <dgm:spPr/>
    </dgm:pt>
    <dgm:pt modelId="{DC17D8CB-BC2D-4F78-AFF7-A348962147C8}" type="pres">
      <dgm:prSet presAssocID="{6B0DB5BE-44A5-4046-8419-86EF5CAB6818}" presName="sibTrans" presStyleLbl="sibTrans2D1" presStyleIdx="2" presStyleCnt="3"/>
      <dgm:spPr/>
    </dgm:pt>
    <dgm:pt modelId="{9CCFB142-DF67-471B-9C20-BA0D683D0F73}" type="pres">
      <dgm:prSet presAssocID="{6B0DB5BE-44A5-4046-8419-86EF5CAB6818}" presName="connTx" presStyleLbl="sibTrans2D1" presStyleIdx="2" presStyleCnt="3"/>
      <dgm:spPr/>
    </dgm:pt>
    <dgm:pt modelId="{89615864-601D-4C26-9A5B-A4B0FAA003F7}" type="pres">
      <dgm:prSet presAssocID="{08966E0C-6EA2-4C48-A762-D9E42DB39110}" presName="composite" presStyleCnt="0"/>
      <dgm:spPr/>
    </dgm:pt>
    <dgm:pt modelId="{63B1A680-78F0-4128-BEE6-E5B57CC0F3E3}" type="pres">
      <dgm:prSet presAssocID="{08966E0C-6EA2-4C48-A762-D9E42DB39110}" presName="parTx" presStyleLbl="node1" presStyleIdx="2" presStyleCnt="4">
        <dgm:presLayoutVars>
          <dgm:chMax val="0"/>
          <dgm:chPref val="0"/>
          <dgm:bulletEnabled val="1"/>
        </dgm:presLayoutVars>
      </dgm:prSet>
      <dgm:spPr/>
    </dgm:pt>
    <dgm:pt modelId="{92E2F74D-CCB7-4120-94AE-6EDB7EC5BA18}" type="pres">
      <dgm:prSet presAssocID="{08966E0C-6EA2-4C48-A762-D9E42DB39110}" presName="parSh" presStyleLbl="node1" presStyleIdx="3" presStyleCnt="4" custScaleY="135138"/>
      <dgm:spPr/>
    </dgm:pt>
    <dgm:pt modelId="{1D37B43B-4F3A-4EEF-B3F5-59B81F38D4AC}" type="pres">
      <dgm:prSet presAssocID="{08966E0C-6EA2-4C48-A762-D9E42DB39110}" presName="desTx" presStyleLbl="fgAcc1" presStyleIdx="3" presStyleCnt="4" custLinFactNeighborY="5830">
        <dgm:presLayoutVars>
          <dgm:bulletEnabled val="1"/>
        </dgm:presLayoutVars>
      </dgm:prSet>
      <dgm:spPr/>
    </dgm:pt>
  </dgm:ptLst>
  <dgm:cxnLst>
    <dgm:cxn modelId="{73906903-73B0-4A10-A136-8221F564121C}" srcId="{0DF22B36-99B5-41A7-91B2-EE8D7E711B91}" destId="{4A914BE5-1EAE-4574-87CA-98C4DCC44904}" srcOrd="0" destOrd="0" parTransId="{E874A030-71F1-476A-A436-453886B37D63}" sibTransId="{42BF165B-A917-44BD-8A8A-2EB9C315706C}"/>
    <dgm:cxn modelId="{9943DB0F-EDE4-4B63-9176-D6D86CFE9CEF}" type="presOf" srcId="{2CBA3426-D517-45BF-9C25-2BA5457097CB}" destId="{9990BC82-40BB-410D-A996-CF9A9C8B0044}" srcOrd="0" destOrd="0" presId="urn:microsoft.com/office/officeart/2005/8/layout/process3"/>
    <dgm:cxn modelId="{176BC61B-562D-4A27-BFF8-EA241172AD46}" srcId="{0DF22B36-99B5-41A7-91B2-EE8D7E711B91}" destId="{CA7D5FB7-7A38-4572-A05C-D65A0A5EA1E0}" srcOrd="1" destOrd="0" parTransId="{054B86BD-B8A7-46C7-9126-623AB170496E}" sibTransId="{9B3658D3-01BF-4D46-B11A-CAF1B79A26B6}"/>
    <dgm:cxn modelId="{6B8C6930-E85D-40F2-B907-0A9F3683DAFE}" type="presOf" srcId="{BB28CE17-8D80-4D06-A9A5-B6FFC7D1AB9A}" destId="{1D37B43B-4F3A-4EEF-B3F5-59B81F38D4AC}" srcOrd="0" destOrd="1" presId="urn:microsoft.com/office/officeart/2005/8/layout/process3"/>
    <dgm:cxn modelId="{7787AD35-5CEB-42CF-AEA6-C84BDF88C79A}" srcId="{A0A6C046-5668-47A8-BE55-2D138BBC71D5}" destId="{9F1802F5-1ED5-4342-B5F2-F4036E8519CC}" srcOrd="0" destOrd="0" parTransId="{6F089BDC-465C-4434-8700-0CDCAB710308}" sibTransId="{6FDBC639-4AC6-463E-93B8-E6CF8E109BF5}"/>
    <dgm:cxn modelId="{9749633C-5CB3-4312-845C-D7525C1B4B71}" srcId="{08966E0C-6EA2-4C48-A762-D9E42DB39110}" destId="{0B8060C7-405B-4EB2-96BE-13E88A3CDE1C}" srcOrd="2" destOrd="0" parTransId="{41ADE2A8-4078-4BA4-9F7B-A73262FECE16}" sibTransId="{3B9CE28E-ABAD-49EF-AA8C-9B70BD199070}"/>
    <dgm:cxn modelId="{8D54BA3D-5707-4A0C-968B-08DEDB135C08}" type="presOf" srcId="{0B8060C7-405B-4EB2-96BE-13E88A3CDE1C}" destId="{1D37B43B-4F3A-4EEF-B3F5-59B81F38D4AC}" srcOrd="0" destOrd="2" presId="urn:microsoft.com/office/officeart/2005/8/layout/process3"/>
    <dgm:cxn modelId="{7C0DA540-E473-4B63-9C1A-82A43F0493FC}" type="presOf" srcId="{6FDBC639-4AC6-463E-93B8-E6CF8E109BF5}" destId="{FDE67849-9CA4-48A5-89C3-6517A5088363}" srcOrd="0" destOrd="0" presId="urn:microsoft.com/office/officeart/2005/8/layout/process3"/>
    <dgm:cxn modelId="{E406B860-D5D9-4661-9C94-8FF6783984AA}" type="presOf" srcId="{08966E0C-6EA2-4C48-A762-D9E42DB39110}" destId="{63B1A680-78F0-4128-BEE6-E5B57CC0F3E3}" srcOrd="0" destOrd="0" presId="urn:microsoft.com/office/officeart/2005/8/layout/process3"/>
    <dgm:cxn modelId="{1CAA6948-604E-4D5D-8201-5C5CF5F2DE70}" srcId="{9F1802F5-1ED5-4342-B5F2-F4036E8519CC}" destId="{2CBA3426-D517-45BF-9C25-2BA5457097CB}" srcOrd="0" destOrd="0" parTransId="{9A1AED83-EA2E-4979-A1F8-E21DBA531382}" sibTransId="{9824D0CD-8153-43DF-8F90-EAD13E50FB89}"/>
    <dgm:cxn modelId="{2F08046B-8D29-41BC-82D1-B037EFDEA754}" type="presOf" srcId="{9F1802F5-1ED5-4342-B5F2-F4036E8519CC}" destId="{43DEB1A4-2FEB-4A23-B57D-EC02056D9506}" srcOrd="0" destOrd="0" presId="urn:microsoft.com/office/officeart/2005/8/layout/process3"/>
    <dgm:cxn modelId="{B058D150-F525-4A7F-9C7A-7D14B12A8E3D}" type="presOf" srcId="{702EB799-C895-4BE8-AC41-BB0C703EE035}" destId="{B9043FBD-1D33-4508-87BE-B76B55D7FEE0}" srcOrd="1" destOrd="0" presId="urn:microsoft.com/office/officeart/2005/8/layout/process3"/>
    <dgm:cxn modelId="{5C186E51-A829-4817-BDE5-6F3A7DB71CCC}" type="presOf" srcId="{0496FCB6-2BA0-4676-BDDC-53E925CA52B0}" destId="{38E2AB89-D2C4-4072-94BE-550FD492C268}" srcOrd="0" destOrd="1" presId="urn:microsoft.com/office/officeart/2005/8/layout/process3"/>
    <dgm:cxn modelId="{40F76B54-CB89-439E-922E-8B7F9547BA48}" type="presOf" srcId="{C1AAC0D5-1316-4DE6-9D54-27FF0D539D23}" destId="{99B6511F-5845-4784-B8EB-630DD29A6D63}" srcOrd="0" destOrd="0" presId="urn:microsoft.com/office/officeart/2005/8/layout/process3"/>
    <dgm:cxn modelId="{3849C278-8DBC-48EE-9169-1822F0F1B920}" type="presOf" srcId="{6B0DB5BE-44A5-4046-8419-86EF5CAB6818}" destId="{9CCFB142-DF67-471B-9C20-BA0D683D0F73}" srcOrd="1" destOrd="0" presId="urn:microsoft.com/office/officeart/2005/8/layout/process3"/>
    <dgm:cxn modelId="{51101F5A-74AA-424F-9789-B624A765437C}" srcId="{08966E0C-6EA2-4C48-A762-D9E42DB39110}" destId="{BB28CE17-8D80-4D06-A9A5-B6FFC7D1AB9A}" srcOrd="1" destOrd="0" parTransId="{874AB361-23C6-43EC-97A2-0E09DF51FA90}" sibTransId="{F410FF68-183F-43D8-A31F-A21020AF6DF8}"/>
    <dgm:cxn modelId="{52BCD15A-D908-47CB-952B-1FF9D61A07A7}" type="presOf" srcId="{D03C7CBB-A69E-404F-B010-CFB1D61BAA69}" destId="{0D3DAA50-7286-4E9A-BA0B-52538C07D9AD}" srcOrd="0" destOrd="2" presId="urn:microsoft.com/office/officeart/2005/8/layout/process3"/>
    <dgm:cxn modelId="{28A4EA7A-15AA-4669-BB73-16F2CD2FDE81}" srcId="{0DF22B36-99B5-41A7-91B2-EE8D7E711B91}" destId="{D03C7CBB-A69E-404F-B010-CFB1D61BAA69}" srcOrd="2" destOrd="0" parTransId="{E56AD440-BC98-40B3-9EE2-E5211789A389}" sibTransId="{5DA09E8E-3D7E-4EAA-967A-22538AD3D38D}"/>
    <dgm:cxn modelId="{4E594480-E238-4482-ACE1-A1AD334F0A32}" type="presOf" srcId="{A0A6C046-5668-47A8-BE55-2D138BBC71D5}" destId="{442C2933-13C9-4D05-8FD6-54CBDC7D0322}" srcOrd="0" destOrd="0" presId="urn:microsoft.com/office/officeart/2005/8/layout/process3"/>
    <dgm:cxn modelId="{5EB2DE83-720E-4ADD-A54A-5A9931DF40C5}" type="presOf" srcId="{0DF22B36-99B5-41A7-91B2-EE8D7E711B91}" destId="{E5CF193A-74D1-49A8-82CF-08D9AAD35538}" srcOrd="1" destOrd="0" presId="urn:microsoft.com/office/officeart/2005/8/layout/process3"/>
    <dgm:cxn modelId="{392C888C-A628-42B4-BA5A-790E0FF2DA4A}" type="presOf" srcId="{4A914BE5-1EAE-4574-87CA-98C4DCC44904}" destId="{0D3DAA50-7286-4E9A-BA0B-52538C07D9AD}" srcOrd="0" destOrd="0" presId="urn:microsoft.com/office/officeart/2005/8/layout/process3"/>
    <dgm:cxn modelId="{D21A3B8D-AC63-41E4-A90F-8FCB2E81DEB9}" srcId="{A0A6C046-5668-47A8-BE55-2D138BBC71D5}" destId="{702EB799-C895-4BE8-AC41-BB0C703EE035}" srcOrd="1" destOrd="0" parTransId="{713E4F2B-3F1E-47B0-9A81-FF6E68E90EFB}" sibTransId="{C1AAC0D5-1316-4DE6-9D54-27FF0D539D23}"/>
    <dgm:cxn modelId="{9CA33194-2E65-41A1-8321-0D55F9C42EE4}" srcId="{702EB799-C895-4BE8-AC41-BB0C703EE035}" destId="{9E25EA22-86E7-4067-8007-F653174FC128}" srcOrd="0" destOrd="0" parTransId="{72941540-58A4-4E04-8838-2E1C3E1EECC3}" sibTransId="{2F141BAA-A968-465E-A967-7E49AD47C433}"/>
    <dgm:cxn modelId="{C69805A9-6128-4C13-9330-63FAF65CD061}" type="presOf" srcId="{9F1802F5-1ED5-4342-B5F2-F4036E8519CC}" destId="{D318CF35-8987-47D7-A850-80D035F215C5}" srcOrd="1" destOrd="0" presId="urn:microsoft.com/office/officeart/2005/8/layout/process3"/>
    <dgm:cxn modelId="{922C2FA9-79E3-42C2-8112-6970AAE28672}" type="presOf" srcId="{0FD1FC7C-FF45-4F6E-9C02-86B12B45313A}" destId="{1D37B43B-4F3A-4EEF-B3F5-59B81F38D4AC}" srcOrd="0" destOrd="0" presId="urn:microsoft.com/office/officeart/2005/8/layout/process3"/>
    <dgm:cxn modelId="{FC3F35A9-38F6-4755-B30F-476783EE6F21}" srcId="{08966E0C-6EA2-4C48-A762-D9E42DB39110}" destId="{0FD1FC7C-FF45-4F6E-9C02-86B12B45313A}" srcOrd="0" destOrd="0" parTransId="{02987498-61D7-450B-ACE0-60DA5B773F03}" sibTransId="{CC6531E7-75FC-4FF0-A070-2E533B9E4B57}"/>
    <dgm:cxn modelId="{46BDBAAD-8BA0-4D98-B71E-32EA47FFA88D}" type="presOf" srcId="{9E25EA22-86E7-4067-8007-F653174FC128}" destId="{38E2AB89-D2C4-4072-94BE-550FD492C268}" srcOrd="0" destOrd="0" presId="urn:microsoft.com/office/officeart/2005/8/layout/process3"/>
    <dgm:cxn modelId="{575513B0-459C-407F-A6CD-1213741C1E90}" srcId="{702EB799-C895-4BE8-AC41-BB0C703EE035}" destId="{0496FCB6-2BA0-4676-BDDC-53E925CA52B0}" srcOrd="1" destOrd="0" parTransId="{BDE5B09E-714F-42ED-AC8F-2A2E6E1BFEFF}" sibTransId="{37E67158-4FB4-4ACA-A68E-BC1069483016}"/>
    <dgm:cxn modelId="{6AFE79B1-CEDC-4D99-B175-064744003713}" type="presOf" srcId="{08966E0C-6EA2-4C48-A762-D9E42DB39110}" destId="{92E2F74D-CCB7-4120-94AE-6EDB7EC5BA18}" srcOrd="1" destOrd="0" presId="urn:microsoft.com/office/officeart/2005/8/layout/process3"/>
    <dgm:cxn modelId="{A943D6BD-A763-45F5-A5F7-B5A2120E68AD}" type="presOf" srcId="{6FDBC639-4AC6-463E-93B8-E6CF8E109BF5}" destId="{EC711A70-B387-45F7-B3B8-702DC03DD71D}" srcOrd="1" destOrd="0" presId="urn:microsoft.com/office/officeart/2005/8/layout/process3"/>
    <dgm:cxn modelId="{643650C1-88DF-44C4-BC8F-134FD6769120}" srcId="{A0A6C046-5668-47A8-BE55-2D138BBC71D5}" destId="{08966E0C-6EA2-4C48-A762-D9E42DB39110}" srcOrd="3" destOrd="0" parTransId="{A3EF09F4-E437-40DE-BC83-FFB30D7074E1}" sibTransId="{31C6CE26-2653-4DDF-B3A2-8185973A4210}"/>
    <dgm:cxn modelId="{B2FCEEC6-2CE2-496E-9653-1E83F60CAE44}" type="presOf" srcId="{6B0DB5BE-44A5-4046-8419-86EF5CAB6818}" destId="{DC17D8CB-BC2D-4F78-AFF7-A348962147C8}" srcOrd="0" destOrd="0" presId="urn:microsoft.com/office/officeart/2005/8/layout/process3"/>
    <dgm:cxn modelId="{165E37CA-D944-496E-9C40-59E9977F2330}" type="presOf" srcId="{702EB799-C895-4BE8-AC41-BB0C703EE035}" destId="{EBCC4EB4-9CE1-48DF-9FA7-FFF16D20E887}" srcOrd="0" destOrd="0" presId="urn:microsoft.com/office/officeart/2005/8/layout/process3"/>
    <dgm:cxn modelId="{0C9C66CA-EE03-4319-9214-25DBEDE3FC3C}" srcId="{A0A6C046-5668-47A8-BE55-2D138BBC71D5}" destId="{0DF22B36-99B5-41A7-91B2-EE8D7E711B91}" srcOrd="2" destOrd="0" parTransId="{6756B62C-9F0E-4AB5-A89E-B74C5351CBCD}" sibTransId="{6B0DB5BE-44A5-4046-8419-86EF5CAB6818}"/>
    <dgm:cxn modelId="{290753D3-A57A-4C79-9F55-21266FBB28E0}" type="presOf" srcId="{CA7D5FB7-7A38-4572-A05C-D65A0A5EA1E0}" destId="{0D3DAA50-7286-4E9A-BA0B-52538C07D9AD}" srcOrd="0" destOrd="1" presId="urn:microsoft.com/office/officeart/2005/8/layout/process3"/>
    <dgm:cxn modelId="{F33A06D5-0812-48DF-8771-92BD4ECFD9F1}" type="presOf" srcId="{C1AAC0D5-1316-4DE6-9D54-27FF0D539D23}" destId="{8DBE842E-C327-46E2-82CD-29C48579749E}" srcOrd="1" destOrd="0" presId="urn:microsoft.com/office/officeart/2005/8/layout/process3"/>
    <dgm:cxn modelId="{C94E29DA-225B-4550-8D34-B63A98A10B82}" type="presOf" srcId="{0DF22B36-99B5-41A7-91B2-EE8D7E711B91}" destId="{75E38683-EB08-4AFA-92B8-7F5ADCD107EA}" srcOrd="0" destOrd="0" presId="urn:microsoft.com/office/officeart/2005/8/layout/process3"/>
    <dgm:cxn modelId="{A980BE2C-6B27-4A9D-8757-96C89436FBDA}" type="presParOf" srcId="{442C2933-13C9-4D05-8FD6-54CBDC7D0322}" destId="{B4B16E19-C15E-4724-8AD8-ED0A2DE4968D}" srcOrd="0" destOrd="0" presId="urn:microsoft.com/office/officeart/2005/8/layout/process3"/>
    <dgm:cxn modelId="{4E638BC8-3A40-4C2E-9589-1AEF18714E35}" type="presParOf" srcId="{B4B16E19-C15E-4724-8AD8-ED0A2DE4968D}" destId="{43DEB1A4-2FEB-4A23-B57D-EC02056D9506}" srcOrd="0" destOrd="0" presId="urn:microsoft.com/office/officeart/2005/8/layout/process3"/>
    <dgm:cxn modelId="{81F5AF67-7DC6-4EB3-8637-19555EB3F79E}" type="presParOf" srcId="{B4B16E19-C15E-4724-8AD8-ED0A2DE4968D}" destId="{D318CF35-8987-47D7-A850-80D035F215C5}" srcOrd="1" destOrd="0" presId="urn:microsoft.com/office/officeart/2005/8/layout/process3"/>
    <dgm:cxn modelId="{01B5838B-2A87-4BD6-AC2C-FFE4FDD4A0FE}" type="presParOf" srcId="{B4B16E19-C15E-4724-8AD8-ED0A2DE4968D}" destId="{9990BC82-40BB-410D-A996-CF9A9C8B0044}" srcOrd="2" destOrd="0" presId="urn:microsoft.com/office/officeart/2005/8/layout/process3"/>
    <dgm:cxn modelId="{47714250-A588-4E2E-AF0C-4575644AFA2F}" type="presParOf" srcId="{442C2933-13C9-4D05-8FD6-54CBDC7D0322}" destId="{FDE67849-9CA4-48A5-89C3-6517A5088363}" srcOrd="1" destOrd="0" presId="urn:microsoft.com/office/officeart/2005/8/layout/process3"/>
    <dgm:cxn modelId="{E3EEE42B-1AB3-4F59-9D9F-CC5385AAFB4A}" type="presParOf" srcId="{FDE67849-9CA4-48A5-89C3-6517A5088363}" destId="{EC711A70-B387-45F7-B3B8-702DC03DD71D}" srcOrd="0" destOrd="0" presId="urn:microsoft.com/office/officeart/2005/8/layout/process3"/>
    <dgm:cxn modelId="{2D1D4207-D0AA-48F7-A554-8D59468A19E5}" type="presParOf" srcId="{442C2933-13C9-4D05-8FD6-54CBDC7D0322}" destId="{913D704D-BDAE-4A40-9615-739794621DEB}" srcOrd="2" destOrd="0" presId="urn:microsoft.com/office/officeart/2005/8/layout/process3"/>
    <dgm:cxn modelId="{B7B83498-486D-4DA6-9E88-3A57FE039C2F}" type="presParOf" srcId="{913D704D-BDAE-4A40-9615-739794621DEB}" destId="{EBCC4EB4-9CE1-48DF-9FA7-FFF16D20E887}" srcOrd="0" destOrd="0" presId="urn:microsoft.com/office/officeart/2005/8/layout/process3"/>
    <dgm:cxn modelId="{857770DD-4251-4C1B-BFFF-8B6E833E53D3}" type="presParOf" srcId="{913D704D-BDAE-4A40-9615-739794621DEB}" destId="{B9043FBD-1D33-4508-87BE-B76B55D7FEE0}" srcOrd="1" destOrd="0" presId="urn:microsoft.com/office/officeart/2005/8/layout/process3"/>
    <dgm:cxn modelId="{2E68BD6E-3C9C-4997-962C-B07F240681D1}" type="presParOf" srcId="{913D704D-BDAE-4A40-9615-739794621DEB}" destId="{38E2AB89-D2C4-4072-94BE-550FD492C268}" srcOrd="2" destOrd="0" presId="urn:microsoft.com/office/officeart/2005/8/layout/process3"/>
    <dgm:cxn modelId="{5BE4705C-5F11-42A1-93C5-001D73B13139}" type="presParOf" srcId="{442C2933-13C9-4D05-8FD6-54CBDC7D0322}" destId="{99B6511F-5845-4784-B8EB-630DD29A6D63}" srcOrd="3" destOrd="0" presId="urn:microsoft.com/office/officeart/2005/8/layout/process3"/>
    <dgm:cxn modelId="{4D3F3CAA-4F0E-4ADA-9237-9F1A3D7ED5DD}" type="presParOf" srcId="{99B6511F-5845-4784-B8EB-630DD29A6D63}" destId="{8DBE842E-C327-46E2-82CD-29C48579749E}" srcOrd="0" destOrd="0" presId="urn:microsoft.com/office/officeart/2005/8/layout/process3"/>
    <dgm:cxn modelId="{13CA2813-EF0C-4C5C-A18F-8E6597C7810B}" type="presParOf" srcId="{442C2933-13C9-4D05-8FD6-54CBDC7D0322}" destId="{214319C1-CE83-4584-B1A1-572EC9A1879D}" srcOrd="4" destOrd="0" presId="urn:microsoft.com/office/officeart/2005/8/layout/process3"/>
    <dgm:cxn modelId="{716D1081-0D7D-4C2E-AB2D-13928D5BB213}" type="presParOf" srcId="{214319C1-CE83-4584-B1A1-572EC9A1879D}" destId="{75E38683-EB08-4AFA-92B8-7F5ADCD107EA}" srcOrd="0" destOrd="0" presId="urn:microsoft.com/office/officeart/2005/8/layout/process3"/>
    <dgm:cxn modelId="{B5F7AEE2-D76A-4A84-9D6B-BAEF2E71D3D1}" type="presParOf" srcId="{214319C1-CE83-4584-B1A1-572EC9A1879D}" destId="{E5CF193A-74D1-49A8-82CF-08D9AAD35538}" srcOrd="1" destOrd="0" presId="urn:microsoft.com/office/officeart/2005/8/layout/process3"/>
    <dgm:cxn modelId="{BA9B7865-6B34-4328-BCF3-0C42D64C6CC2}" type="presParOf" srcId="{214319C1-CE83-4584-B1A1-572EC9A1879D}" destId="{0D3DAA50-7286-4E9A-BA0B-52538C07D9AD}" srcOrd="2" destOrd="0" presId="urn:microsoft.com/office/officeart/2005/8/layout/process3"/>
    <dgm:cxn modelId="{B2583ED2-A080-4D47-8F72-BBA18B6C0BC5}" type="presParOf" srcId="{442C2933-13C9-4D05-8FD6-54CBDC7D0322}" destId="{DC17D8CB-BC2D-4F78-AFF7-A348962147C8}" srcOrd="5" destOrd="0" presId="urn:microsoft.com/office/officeart/2005/8/layout/process3"/>
    <dgm:cxn modelId="{67DE4B65-E0F5-4D75-B2F1-B01A2E9CBDF6}" type="presParOf" srcId="{DC17D8CB-BC2D-4F78-AFF7-A348962147C8}" destId="{9CCFB142-DF67-471B-9C20-BA0D683D0F73}" srcOrd="0" destOrd="0" presId="urn:microsoft.com/office/officeart/2005/8/layout/process3"/>
    <dgm:cxn modelId="{E1C7427A-C6BC-434F-BA1F-4F7E126FF9B9}" type="presParOf" srcId="{442C2933-13C9-4D05-8FD6-54CBDC7D0322}" destId="{89615864-601D-4C26-9A5B-A4B0FAA003F7}" srcOrd="6" destOrd="0" presId="urn:microsoft.com/office/officeart/2005/8/layout/process3"/>
    <dgm:cxn modelId="{B9FD276F-769E-45DC-898E-4FCBA6162FFE}" type="presParOf" srcId="{89615864-601D-4C26-9A5B-A4B0FAA003F7}" destId="{63B1A680-78F0-4128-BEE6-E5B57CC0F3E3}" srcOrd="0" destOrd="0" presId="urn:microsoft.com/office/officeart/2005/8/layout/process3"/>
    <dgm:cxn modelId="{3C620906-7D48-4C5D-94E2-BEBF5E1AE1A8}" type="presParOf" srcId="{89615864-601D-4C26-9A5B-A4B0FAA003F7}" destId="{92E2F74D-CCB7-4120-94AE-6EDB7EC5BA18}" srcOrd="1" destOrd="0" presId="urn:microsoft.com/office/officeart/2005/8/layout/process3"/>
    <dgm:cxn modelId="{E3B08E4F-88BF-4FCC-B967-C0D232188AE7}" type="presParOf" srcId="{89615864-601D-4C26-9A5B-A4B0FAA003F7}" destId="{1D37B43B-4F3A-4EEF-B3F5-59B81F38D4AC}" srcOrd="2" destOrd="0" presId="urn:microsoft.com/office/officeart/2005/8/layout/process3"/>
  </dgm:cxnLst>
  <dgm:bg/>
  <dgm:whole>
    <a:ln>
      <a:solidFill>
        <a:schemeClr val="tx1"/>
      </a:solidFill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D318CF35-8987-47D7-A850-80D035F215C5}">
      <dsp:nvSpPr>
        <dsp:cNvPr id="0" name=""/>
        <dsp:cNvSpPr/>
      </dsp:nvSpPr>
      <dsp:spPr>
        <a:xfrm>
          <a:off x="789" y="517802"/>
          <a:ext cx="992719" cy="79110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Systematic reviews</a:t>
          </a:r>
        </a:p>
      </dsp:txBody>
      <dsp:txXfrm>
        <a:off x="789" y="517802"/>
        <a:ext cx="992719" cy="527402"/>
      </dsp:txXfrm>
    </dsp:sp>
    <dsp:sp modelId="{9990BC82-40BB-410D-A996-CF9A9C8B0044}">
      <dsp:nvSpPr>
        <dsp:cNvPr id="0" name=""/>
        <dsp:cNvSpPr/>
      </dsp:nvSpPr>
      <dsp:spPr>
        <a:xfrm>
          <a:off x="204118" y="1115599"/>
          <a:ext cx="992719" cy="17955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Identification of domains</a:t>
          </a:r>
        </a:p>
      </dsp:txBody>
      <dsp:txXfrm>
        <a:off x="233194" y="1144675"/>
        <a:ext cx="934567" cy="1737348"/>
      </dsp:txXfrm>
    </dsp:sp>
    <dsp:sp modelId="{FDE67849-9CA4-48A5-89C3-6517A5088363}">
      <dsp:nvSpPr>
        <dsp:cNvPr id="0" name=""/>
        <dsp:cNvSpPr/>
      </dsp:nvSpPr>
      <dsp:spPr>
        <a:xfrm>
          <a:off x="1144002" y="657924"/>
          <a:ext cx="319044" cy="247158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1144002" y="707356"/>
        <a:ext cx="244897" cy="148294"/>
      </dsp:txXfrm>
    </dsp:sp>
    <dsp:sp modelId="{B9043FBD-1D33-4508-87BE-B76B55D7FEE0}">
      <dsp:nvSpPr>
        <dsp:cNvPr id="0" name=""/>
        <dsp:cNvSpPr/>
      </dsp:nvSpPr>
      <dsp:spPr>
        <a:xfrm>
          <a:off x="1595480" y="517802"/>
          <a:ext cx="992719" cy="79110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hase 1: Outcome identification</a:t>
          </a:r>
        </a:p>
      </dsp:txBody>
      <dsp:txXfrm>
        <a:off x="1595480" y="517802"/>
        <a:ext cx="992719" cy="527402"/>
      </dsp:txXfrm>
    </dsp:sp>
    <dsp:sp modelId="{38E2AB89-D2C4-4072-94BE-550FD492C268}">
      <dsp:nvSpPr>
        <dsp:cNvPr id="0" name=""/>
        <dsp:cNvSpPr/>
      </dsp:nvSpPr>
      <dsp:spPr>
        <a:xfrm>
          <a:off x="1798808" y="1115599"/>
          <a:ext cx="992719" cy="17955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Themes generated from Malawi and Kenya data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Development of combined themes</a:t>
          </a:r>
        </a:p>
      </dsp:txBody>
      <dsp:txXfrm>
        <a:off x="1827884" y="1144675"/>
        <a:ext cx="934567" cy="1737348"/>
      </dsp:txXfrm>
    </dsp:sp>
    <dsp:sp modelId="{99B6511F-5845-4784-B8EB-630DD29A6D63}">
      <dsp:nvSpPr>
        <dsp:cNvPr id="0" name=""/>
        <dsp:cNvSpPr/>
      </dsp:nvSpPr>
      <dsp:spPr>
        <a:xfrm>
          <a:off x="2738693" y="657924"/>
          <a:ext cx="319044" cy="247158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2738693" y="707356"/>
        <a:ext cx="244897" cy="148294"/>
      </dsp:txXfrm>
    </dsp:sp>
    <dsp:sp modelId="{E5CF193A-74D1-49A8-82CF-08D9AAD35538}">
      <dsp:nvSpPr>
        <dsp:cNvPr id="0" name=""/>
        <dsp:cNvSpPr/>
      </dsp:nvSpPr>
      <dsp:spPr>
        <a:xfrm>
          <a:off x="3190171" y="517802"/>
          <a:ext cx="992719" cy="79110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hase 2: Item generation</a:t>
          </a:r>
        </a:p>
      </dsp:txBody>
      <dsp:txXfrm>
        <a:off x="3190171" y="517802"/>
        <a:ext cx="992719" cy="527402"/>
      </dsp:txXfrm>
    </dsp:sp>
    <dsp:sp modelId="{0D3DAA50-7286-4E9A-BA0B-52538C07D9AD}">
      <dsp:nvSpPr>
        <dsp:cNvPr id="0" name=""/>
        <dsp:cNvSpPr/>
      </dsp:nvSpPr>
      <dsp:spPr>
        <a:xfrm>
          <a:off x="3393499" y="1115599"/>
          <a:ext cx="992719" cy="17955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Outcomes identified from combined theme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Items generated from outcomes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Draft MPROM constructed</a:t>
          </a:r>
        </a:p>
      </dsp:txBody>
      <dsp:txXfrm>
        <a:off x="3422575" y="1144675"/>
        <a:ext cx="934567" cy="1737348"/>
      </dsp:txXfrm>
    </dsp:sp>
    <dsp:sp modelId="{DC17D8CB-BC2D-4F78-AFF7-A348962147C8}">
      <dsp:nvSpPr>
        <dsp:cNvPr id="0" name=""/>
        <dsp:cNvSpPr/>
      </dsp:nvSpPr>
      <dsp:spPr>
        <a:xfrm>
          <a:off x="4333383" y="657924"/>
          <a:ext cx="319044" cy="247158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800" kern="1200"/>
        </a:p>
      </dsp:txBody>
      <dsp:txXfrm>
        <a:off x="4333383" y="707356"/>
        <a:ext cx="244897" cy="148294"/>
      </dsp:txXfrm>
    </dsp:sp>
    <dsp:sp modelId="{92E2F74D-CCB7-4120-94AE-6EDB7EC5BA18}">
      <dsp:nvSpPr>
        <dsp:cNvPr id="0" name=""/>
        <dsp:cNvSpPr/>
      </dsp:nvSpPr>
      <dsp:spPr>
        <a:xfrm>
          <a:off x="4784862" y="517802"/>
          <a:ext cx="992719" cy="791104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1120" tIns="71120" rIns="71120" bIns="38100" numCol="1" spcCol="1270" anchor="t" anchorCtr="0">
          <a:noAutofit/>
        </a:bodyPr>
        <a:lstStyle/>
        <a:p>
          <a:pPr marL="0" lvl="0" indent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/>
            <a:t>Phase 3: Pre-testing</a:t>
          </a:r>
        </a:p>
      </dsp:txBody>
      <dsp:txXfrm>
        <a:off x="4784862" y="517802"/>
        <a:ext cx="992719" cy="527402"/>
      </dsp:txXfrm>
    </dsp:sp>
    <dsp:sp modelId="{1D37B43B-4F3A-4EEF-B3F5-59B81F38D4AC}">
      <dsp:nvSpPr>
        <dsp:cNvPr id="0" name=""/>
        <dsp:cNvSpPr/>
      </dsp:nvSpPr>
      <dsp:spPr>
        <a:xfrm>
          <a:off x="4988190" y="1115599"/>
          <a:ext cx="992719" cy="1795500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1120" tIns="71120" rIns="71120" bIns="71120" numCol="1" spcCol="1270" anchor="t" anchorCtr="0">
          <a:noAutofit/>
        </a:bodyPr>
        <a:lstStyle/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Draft MPROM pre-tested in Malawi and Kenya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00" kern="1200"/>
            <a:t>Final proposed MPROM developed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endParaRPr lang="en-GB" sz="1000" kern="1200"/>
        </a:p>
      </dsp:txBody>
      <dsp:txXfrm>
        <a:off x="5017266" y="1144675"/>
        <a:ext cx="934567" cy="173734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Dickinson</dc:creator>
  <cp:keywords/>
  <dc:description/>
  <cp:lastModifiedBy>Fiona Dickinson</cp:lastModifiedBy>
  <cp:revision>5</cp:revision>
  <dcterms:created xsi:type="dcterms:W3CDTF">2021-12-16T12:06:00Z</dcterms:created>
  <dcterms:modified xsi:type="dcterms:W3CDTF">2021-12-16T15:11:00Z</dcterms:modified>
</cp:coreProperties>
</file>